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D4C02" w14:textId="2AF095A2" w:rsidR="00B305D7" w:rsidRPr="007751CD" w:rsidRDefault="00B305D7" w:rsidP="00B305D7">
      <w:pPr>
        <w:rPr>
          <w:b/>
          <w:bCs/>
          <w:lang w:val="en-US"/>
        </w:rPr>
      </w:pPr>
      <w:r w:rsidRPr="00B305D7">
        <w:rPr>
          <w:b/>
          <w:bCs/>
          <w:lang w:val="en-US"/>
        </w:rPr>
        <w:t xml:space="preserve">Supplementary </w:t>
      </w:r>
      <w:r w:rsidR="007751CD" w:rsidRPr="007751CD">
        <w:rPr>
          <w:b/>
          <w:lang w:val="en-US"/>
        </w:rPr>
        <w:t xml:space="preserve">Table 3   </w:t>
      </w:r>
      <w:r w:rsidR="007751CD" w:rsidRPr="007751CD">
        <w:rPr>
          <w:b/>
          <w:bCs/>
          <w:lang w:val="en-US"/>
        </w:rPr>
        <w:t>P-values belonging to Suppleme</w:t>
      </w:r>
      <w:r w:rsidR="00B3261D">
        <w:rPr>
          <w:b/>
          <w:bCs/>
          <w:lang w:val="en-US"/>
        </w:rPr>
        <w:t>n</w:t>
      </w:r>
      <w:r w:rsidR="007751CD" w:rsidRPr="007751CD">
        <w:rPr>
          <w:b/>
          <w:bCs/>
          <w:lang w:val="en-US"/>
        </w:rPr>
        <w:t>tary Table 4 (“</w:t>
      </w:r>
      <w:r w:rsidR="007751CD" w:rsidRPr="007751CD">
        <w:rPr>
          <w:b/>
          <w:lang w:val="en-US"/>
        </w:rPr>
        <w:t>The number of patients and contacts (appointments and remote consultations) by gender</w:t>
      </w:r>
      <w:r w:rsidR="007751CD" w:rsidRPr="007751CD">
        <w:rPr>
          <w:b/>
          <w:bCs/>
          <w:lang w:val="en-US"/>
        </w:rPr>
        <w:t>”)</w:t>
      </w:r>
    </w:p>
    <w:tbl>
      <w:tblPr>
        <w:tblW w:w="1314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75"/>
        <w:gridCol w:w="497"/>
        <w:gridCol w:w="1082"/>
        <w:gridCol w:w="992"/>
        <w:gridCol w:w="992"/>
        <w:gridCol w:w="993"/>
        <w:gridCol w:w="334"/>
        <w:gridCol w:w="800"/>
        <w:gridCol w:w="992"/>
        <w:gridCol w:w="1073"/>
        <w:gridCol w:w="1013"/>
      </w:tblGrid>
      <w:tr w:rsidR="007751CD" w:rsidRPr="00B3261D" w14:paraId="1DD874D2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02E92" w14:textId="77777777" w:rsidR="007751CD" w:rsidRPr="00305AA2" w:rsidRDefault="007751CD" w:rsidP="00A86E93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60FE" w14:textId="77777777" w:rsidR="007751CD" w:rsidRPr="00305AA2" w:rsidRDefault="007751CD" w:rsidP="00A86E93">
            <w:pPr>
              <w:spacing w:after="0" w:line="240" w:lineRule="auto"/>
              <w:ind w:firstLineChars="200" w:firstLine="32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0D4D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199B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2CD0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FA32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3492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BD7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6AB2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14CC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B5C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</w:tr>
      <w:tr w:rsidR="007751CD" w:rsidRPr="007751CD" w14:paraId="36C4D0B2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6F9D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48CE9" w14:textId="77777777" w:rsidR="007751CD" w:rsidRPr="00305AA2" w:rsidRDefault="007751CD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405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AD4C" w14:textId="77777777" w:rsidR="007751CD" w:rsidRPr="00305AA2" w:rsidRDefault="007751CD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P-value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for</w:t>
            </w: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time difference (2019 vs 2020)</w:t>
            </w:r>
            <w:r w:rsidRPr="00C654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n-GB" w:eastAsia="de-CH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109B" w14:textId="77777777" w:rsidR="007751CD" w:rsidRPr="00305AA2" w:rsidRDefault="007751CD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387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D589" w14:textId="77777777" w:rsidR="007751CD" w:rsidRPr="00305AA2" w:rsidRDefault="007751CD" w:rsidP="00A86E9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p-</w:t>
            </w: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value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for</w:t>
            </w:r>
            <w:proofErr w:type="spellEnd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gender</w:t>
            </w:r>
            <w:proofErr w:type="spellEnd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difference</w:t>
            </w:r>
            <w:proofErr w:type="spellEnd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in change</w:t>
            </w:r>
            <w:r w:rsidRPr="00C654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de-CH" w:eastAsia="de-CH"/>
              </w:rPr>
              <w:t>2</w:t>
            </w:r>
          </w:p>
        </w:tc>
      </w:tr>
      <w:tr w:rsidR="007751CD" w:rsidRPr="00305AA2" w14:paraId="31B32BCE" w14:textId="77777777" w:rsidTr="00A86E93">
        <w:trPr>
          <w:trHeight w:val="510"/>
        </w:trPr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71408" w14:textId="77777777" w:rsidR="007751CD" w:rsidRPr="00305AA2" w:rsidRDefault="007751CD" w:rsidP="00A86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Gender 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48CD" w14:textId="77777777" w:rsidR="007751CD" w:rsidRPr="00305AA2" w:rsidRDefault="007751CD" w:rsidP="00A86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DCEC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Ann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E21D6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Pre</w:t>
            </w:r>
            <w:proofErr w:type="spellEnd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-</w:t>
            </w: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br/>
            </w: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lockdow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FD1D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Lockdow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1E68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Post-lockdown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45B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18A8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Annua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DC244D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Pre</w:t>
            </w:r>
            <w:proofErr w:type="spellEnd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-</w:t>
            </w: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br/>
            </w: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lockdown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96DD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Lockdown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7E96F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Post-lockdown</w:t>
            </w:r>
          </w:p>
        </w:tc>
      </w:tr>
      <w:tr w:rsidR="007751CD" w:rsidRPr="00305AA2" w14:paraId="4F777B24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4791" w14:textId="77777777" w:rsidR="007751CD" w:rsidRPr="00305AA2" w:rsidRDefault="007751CD" w:rsidP="00A86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Women (n=5223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5553" w14:textId="77777777" w:rsidR="007751CD" w:rsidRPr="00305AA2" w:rsidRDefault="007751CD" w:rsidP="00A86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2E36" w14:textId="77777777" w:rsidR="007751CD" w:rsidRPr="00305AA2" w:rsidRDefault="007751CD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BE6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9D9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7FB4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C6EF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872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E1B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21F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B77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7751CD" w14:paraId="27C70DBF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FA48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Primary care T2D-related contac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Pr="007751CD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US" w:eastAsia="de-CH"/>
              </w:rPr>
              <w:t>(nurse/doctor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6CB5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01958" w14:textId="77777777" w:rsidR="007751CD" w:rsidRPr="00305AA2" w:rsidRDefault="007751CD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2AA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E88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CB1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577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651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F16F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ED2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9524D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7751CD" w:rsidRPr="00305AA2" w14:paraId="2B152F97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0D97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 of contacts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0BFB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89E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539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429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3F7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046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E2C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957C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3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8B68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79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EEA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88</w:t>
            </w:r>
          </w:p>
        </w:tc>
      </w:tr>
      <w:tr w:rsidR="007751CD" w:rsidRPr="00305AA2" w14:paraId="4D42AEA6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F87EC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patients with any contac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E614B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5E0D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F07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D39B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BB0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B2B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B7E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5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F2F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4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1B3F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70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2996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579</w:t>
            </w:r>
          </w:p>
        </w:tc>
      </w:tr>
      <w:tr w:rsidR="007751CD" w:rsidRPr="00305AA2" w14:paraId="2CEAE9D0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E7AE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patients with appointments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EBBBA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AD4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86D6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2F4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CAB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244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475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6BE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45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900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5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3F5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316</w:t>
            </w:r>
          </w:p>
        </w:tc>
      </w:tr>
      <w:tr w:rsidR="007751CD" w:rsidRPr="00305AA2" w14:paraId="26296A4A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980B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patients with remote contac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DC2C7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0B8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45EF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C06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9524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767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72B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8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EABB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2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00A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6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855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332</w:t>
            </w:r>
          </w:p>
        </w:tc>
      </w:tr>
      <w:tr w:rsidR="007751CD" w:rsidRPr="00305AA2" w14:paraId="2E583BEA" w14:textId="77777777" w:rsidTr="00A86E93">
        <w:trPr>
          <w:trHeight w:val="254"/>
        </w:trPr>
        <w:tc>
          <w:tcPr>
            <w:tcW w:w="4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6802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remote contacts among all contacts, % (±S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E76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0EC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343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18F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A6A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63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159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9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A5A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9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2F90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631</w:t>
            </w:r>
          </w:p>
        </w:tc>
      </w:tr>
      <w:tr w:rsidR="007751CD" w:rsidRPr="007751CD" w14:paraId="1A0CF87D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4698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Primary care oral health appointments with dentist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CBE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FF5A" w14:textId="77777777" w:rsidR="007751CD" w:rsidRPr="00305AA2" w:rsidRDefault="007751CD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00B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C20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541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F67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BDC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4C4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743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4B1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7751CD" w:rsidRPr="00305AA2" w14:paraId="2565F287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8C0D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 of appointments per person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DB37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96A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B3E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395F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EE1E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2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467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29A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D16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71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C33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46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CFA2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445</w:t>
            </w:r>
          </w:p>
        </w:tc>
      </w:tr>
      <w:tr w:rsidR="007751CD" w:rsidRPr="00305AA2" w14:paraId="697DD2DF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F3CB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patients with appointmen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88EB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4E8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680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D09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361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9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759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9B1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BA42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61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631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18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955D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647</w:t>
            </w:r>
          </w:p>
        </w:tc>
      </w:tr>
      <w:tr w:rsidR="007751CD" w:rsidRPr="00305AA2" w14:paraId="3AB9327D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F96CC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Specialised</w:t>
            </w:r>
            <w:proofErr w:type="spellEnd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care </w:t>
            </w: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emergency</w:t>
            </w:r>
            <w:proofErr w:type="spellEnd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appointment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C529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8074" w14:textId="77777777" w:rsidR="007751CD" w:rsidRPr="00305AA2" w:rsidRDefault="007751CD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C8B5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D1C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00E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ABE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C52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B21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2F8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AAE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305AA2" w14:paraId="726372C6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C5B1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 of appointments per person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00CD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688B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5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E94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D8BA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7D3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69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42C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B50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3E4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76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67E2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1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427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511</w:t>
            </w:r>
          </w:p>
        </w:tc>
      </w:tr>
      <w:tr w:rsidR="007751CD" w:rsidRPr="00305AA2" w14:paraId="22765356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0D23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patients with appointmen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F79F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44A2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2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BB2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D46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F50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84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AD3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9D0A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97AB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74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332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1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FCD5D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501</w:t>
            </w:r>
          </w:p>
        </w:tc>
      </w:tr>
      <w:tr w:rsidR="007751CD" w:rsidRPr="00305AA2" w14:paraId="636873D9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C8F5" w14:textId="77777777" w:rsidR="007751CD" w:rsidRPr="00305AA2" w:rsidRDefault="007751CD" w:rsidP="00A86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Men (n=6234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3A1F" w14:textId="77777777" w:rsidR="007751CD" w:rsidRPr="00305AA2" w:rsidRDefault="007751CD" w:rsidP="00A86E9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65F1" w14:textId="77777777" w:rsidR="007751CD" w:rsidRPr="00305AA2" w:rsidRDefault="007751CD" w:rsidP="00A86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AE9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6B4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EC5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A66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D80B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DAC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509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A47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7751CD" w14:paraId="1ECB2CF1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2705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Primary care T2D-related contac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 xml:space="preserve"> </w:t>
            </w:r>
            <w:r w:rsidRPr="007751CD">
              <w:rPr>
                <w:rFonts w:ascii="Calibri" w:eastAsia="Times New Roman" w:hAnsi="Calibri" w:cs="Times New Roman"/>
                <w:b/>
                <w:bCs/>
                <w:color w:val="000000"/>
                <w:sz w:val="15"/>
                <w:szCs w:val="15"/>
                <w:lang w:val="en-US" w:eastAsia="de-CH"/>
              </w:rPr>
              <w:t>(nurse/doctor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C6D4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8EF4" w14:textId="77777777" w:rsidR="007751CD" w:rsidRPr="00305AA2" w:rsidRDefault="007751CD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FB9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68C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D98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F8D2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812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BE1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9F9F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184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7751CD" w:rsidRPr="00305AA2" w14:paraId="6E8081CB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E886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 of contacts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47C1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805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8F0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ACB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235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0DF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51B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ADA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D26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D6F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305AA2" w14:paraId="4953FD50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2E33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patients with any contac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3245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4F72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7BBD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EBC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2531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26A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811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3915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C12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A30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305AA2" w14:paraId="21495309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C1A0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patients with appointments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5EF9D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47BB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A7C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1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44C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244B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B95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BD9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F020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8F6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44B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305AA2" w14:paraId="6A01F846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5458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patients with remote contac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75FCD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1F4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BE8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5C2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D14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0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188D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066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920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227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94A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305AA2" w14:paraId="3BDD19DB" w14:textId="77777777" w:rsidTr="00A86E93">
        <w:trPr>
          <w:trHeight w:val="254"/>
        </w:trPr>
        <w:tc>
          <w:tcPr>
            <w:tcW w:w="4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9063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remote contacts among all contacts, % (±S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029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AEB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C992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C22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288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BA4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291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B97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AB7F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7751CD" w14:paraId="2545C45F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48F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  <w:t>Primary care oral health appointments with dentists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AF29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903C" w14:textId="77777777" w:rsidR="007751CD" w:rsidRPr="00305AA2" w:rsidRDefault="007751CD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2D8F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7FA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B03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19CD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B5E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00A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631B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EB7B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CH"/>
              </w:rPr>
            </w:pPr>
          </w:p>
        </w:tc>
      </w:tr>
      <w:tr w:rsidR="007751CD" w:rsidRPr="00305AA2" w14:paraId="061E01D9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3F91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 of appointments per person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42FD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CF4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EDC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9EF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5CD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13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E43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2E0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B6A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27D1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523F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305AA2" w14:paraId="0B6CBD69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95D5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patients with appointment, % (±SE)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E877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002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0F91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E0C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&lt;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1E7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23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865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84C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C9F2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01DD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D309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305AA2" w14:paraId="6754DA10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B285A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Specialised</w:t>
            </w:r>
            <w:proofErr w:type="spellEnd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care </w:t>
            </w: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emergency</w:t>
            </w:r>
            <w:proofErr w:type="spellEnd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05AA2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  <w:t>appointments</w:t>
            </w:r>
            <w:proofErr w:type="spellEnd"/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0246" w14:textId="77777777" w:rsidR="007751CD" w:rsidRPr="00305AA2" w:rsidRDefault="007751CD" w:rsidP="00A86E93">
            <w:pPr>
              <w:spacing w:after="0" w:line="240" w:lineRule="auto"/>
              <w:ind w:firstLineChars="100" w:firstLine="161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21C0" w14:textId="77777777" w:rsidR="007751CD" w:rsidRPr="00305AA2" w:rsidRDefault="007751CD" w:rsidP="00A86E93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B95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ECD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D09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502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C87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5CD46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ED0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871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305AA2" w14:paraId="37273325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82D0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N of appointments per person, mean [min-max]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27BA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CCF5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1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AA4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F089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2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AA2F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10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B4ED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B87F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B62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E41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0BBE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CH" w:eastAsia="de-CH"/>
              </w:rPr>
            </w:pPr>
          </w:p>
        </w:tc>
      </w:tr>
      <w:tr w:rsidR="007751CD" w:rsidRPr="00305AA2" w14:paraId="116545AC" w14:textId="77777777" w:rsidTr="00A86E93">
        <w:trPr>
          <w:trHeight w:val="254"/>
        </w:trPr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D1FA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Proportion of patients with appointment, % (±SE)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16538" w14:textId="77777777" w:rsidR="007751CD" w:rsidRPr="00305AA2" w:rsidRDefault="007751CD" w:rsidP="00A86E93">
            <w:pPr>
              <w:spacing w:after="0" w:line="240" w:lineRule="auto"/>
              <w:ind w:firstLineChars="100" w:firstLine="160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GB" w:eastAsia="de-CH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509DC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6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801C8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2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92CB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0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59197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0.441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4CA3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BC994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10DB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8860A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B15F0" w14:textId="77777777" w:rsidR="007751CD" w:rsidRPr="00305AA2" w:rsidRDefault="007751CD" w:rsidP="00A86E9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</w:pPr>
            <w:r w:rsidRPr="00305AA2">
              <w:rPr>
                <w:rFonts w:ascii="Calibri" w:eastAsia="Times New Roman" w:hAnsi="Calibri" w:cs="Calibri"/>
                <w:color w:val="000000"/>
                <w:sz w:val="16"/>
                <w:szCs w:val="16"/>
                <w:lang w:val="de-CH" w:eastAsia="de-CH"/>
              </w:rPr>
              <w:t> </w:t>
            </w:r>
          </w:p>
        </w:tc>
      </w:tr>
    </w:tbl>
    <w:p w14:paraId="354F30CE" w14:textId="2853E25D" w:rsidR="00B305D7" w:rsidRDefault="00B305D7" w:rsidP="00B305D7">
      <w:pPr>
        <w:rPr>
          <w:sz w:val="20"/>
          <w:lang w:val="en-GB"/>
        </w:rPr>
      </w:pPr>
      <w:r w:rsidRPr="00B305D7">
        <w:rPr>
          <w:sz w:val="20"/>
          <w:vertAlign w:val="superscript"/>
          <w:lang w:val="en-US"/>
        </w:rPr>
        <w:t>1</w:t>
      </w:r>
      <w:r w:rsidRPr="00B305D7">
        <w:rPr>
          <w:sz w:val="20"/>
          <w:lang w:val="en-US"/>
        </w:rPr>
        <w:t>Wilcoxon signed-rank test for the difference in continuous variables, logistic regression for proportions</w:t>
      </w:r>
      <w:r w:rsidRPr="00B305D7">
        <w:rPr>
          <w:sz w:val="20"/>
          <w:lang w:val="en-US"/>
        </w:rPr>
        <w:br/>
      </w:r>
      <w:r w:rsidRPr="00B305D7">
        <w:rPr>
          <w:sz w:val="20"/>
          <w:vertAlign w:val="superscript"/>
          <w:lang w:val="en-US"/>
        </w:rPr>
        <w:t>2</w:t>
      </w:r>
      <w:r w:rsidRPr="002708C2">
        <w:rPr>
          <w:sz w:val="20"/>
          <w:lang w:val="en-GB"/>
        </w:rPr>
        <w:t xml:space="preserve">Mann-Whitney U test for the difference in continuous variables, logistic regression with </w:t>
      </w:r>
      <w:r>
        <w:rPr>
          <w:sz w:val="20"/>
          <w:lang w:val="en-GB"/>
        </w:rPr>
        <w:t xml:space="preserve">an </w:t>
      </w:r>
      <w:r w:rsidRPr="002708C2">
        <w:rPr>
          <w:sz w:val="20"/>
          <w:lang w:val="en-GB"/>
        </w:rPr>
        <w:t xml:space="preserve">interaction term for </w:t>
      </w:r>
      <w:r>
        <w:rPr>
          <w:sz w:val="20"/>
          <w:lang w:val="en-GB"/>
        </w:rPr>
        <w:t>proportion</w:t>
      </w:r>
      <w:r>
        <w:rPr>
          <w:sz w:val="20"/>
          <w:lang w:val="en-GB"/>
        </w:rPr>
        <w:t>s</w:t>
      </w:r>
    </w:p>
    <w:p w14:paraId="5DDED64A" w14:textId="77777777" w:rsidR="00F66FA4" w:rsidRPr="00B305D7" w:rsidRDefault="00F66FA4">
      <w:pPr>
        <w:rPr>
          <w:lang w:val="en-GB"/>
        </w:rPr>
      </w:pPr>
    </w:p>
    <w:sectPr w:rsidR="00F66FA4" w:rsidRPr="00B305D7" w:rsidSect="00B305D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5D7"/>
    <w:rsid w:val="007751CD"/>
    <w:rsid w:val="00B305D7"/>
    <w:rsid w:val="00B3261D"/>
    <w:rsid w:val="00F6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EF6CA"/>
  <w15:chartTrackingRefBased/>
  <w15:docId w15:val="{A334F353-E4C9-4FB6-88D3-5F9537BE3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nglin</dc:creator>
  <cp:keywords/>
  <dc:description/>
  <cp:lastModifiedBy>Laura Inglin</cp:lastModifiedBy>
  <cp:revision>3</cp:revision>
  <dcterms:created xsi:type="dcterms:W3CDTF">2022-05-23T16:22:00Z</dcterms:created>
  <dcterms:modified xsi:type="dcterms:W3CDTF">2022-05-23T16:23:00Z</dcterms:modified>
</cp:coreProperties>
</file>